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C22F8" w14:textId="77777777" w:rsidR="00AD5BEC" w:rsidRDefault="00AD5BEC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5B86759C" w14:textId="77777777" w:rsidR="00AD5BEC" w:rsidRDefault="00AD5BEC">
      <w:pPr>
        <w:rPr>
          <w:rFonts w:ascii="Arial" w:hAnsi="Arial" w:cs="Arial"/>
          <w:b/>
          <w:sz w:val="22"/>
          <w:szCs w:val="22"/>
        </w:rPr>
      </w:pPr>
    </w:p>
    <w:p w14:paraId="505AC2B4" w14:textId="77777777" w:rsidR="00AD5BEC" w:rsidRDefault="00AD5BEC">
      <w:pPr>
        <w:rPr>
          <w:rFonts w:ascii="Arial" w:hAnsi="Arial" w:cs="Arial"/>
          <w:b/>
          <w:sz w:val="22"/>
          <w:szCs w:val="22"/>
        </w:rPr>
      </w:pPr>
    </w:p>
    <w:p w14:paraId="0C53901D" w14:textId="2AF3D331" w:rsidR="00F77CC3" w:rsidRPr="00A434D7" w:rsidRDefault="00316B44">
      <w:pPr>
        <w:rPr>
          <w:rFonts w:ascii="Arial" w:hAnsi="Arial" w:cs="Arial"/>
          <w:sz w:val="22"/>
          <w:szCs w:val="22"/>
        </w:rPr>
      </w:pPr>
      <w:r w:rsidRPr="00B026CE">
        <w:rPr>
          <w:rFonts w:ascii="Arial" w:hAnsi="Arial" w:cs="Arial"/>
          <w:b/>
          <w:sz w:val="22"/>
          <w:szCs w:val="22"/>
        </w:rPr>
        <w:t xml:space="preserve">Suppl. </w:t>
      </w:r>
      <w:r w:rsidR="00AF7947" w:rsidRPr="00B026CE">
        <w:rPr>
          <w:rFonts w:ascii="Arial" w:hAnsi="Arial" w:cs="Arial"/>
          <w:b/>
          <w:sz w:val="22"/>
          <w:szCs w:val="22"/>
        </w:rPr>
        <w:t>T</w:t>
      </w:r>
      <w:r w:rsidR="00F77CC3" w:rsidRPr="00B026CE">
        <w:rPr>
          <w:rFonts w:ascii="Arial" w:hAnsi="Arial" w:cs="Arial"/>
          <w:b/>
          <w:sz w:val="22"/>
          <w:szCs w:val="22"/>
        </w:rPr>
        <w:t>able</w:t>
      </w:r>
      <w:r w:rsidRPr="00B026CE">
        <w:rPr>
          <w:rFonts w:ascii="Arial" w:hAnsi="Arial" w:cs="Arial"/>
          <w:b/>
          <w:sz w:val="22"/>
          <w:szCs w:val="22"/>
        </w:rPr>
        <w:t xml:space="preserve"> S2.</w:t>
      </w:r>
      <w:r w:rsidR="00F77CC3" w:rsidRPr="00A434D7">
        <w:rPr>
          <w:rFonts w:ascii="Arial" w:hAnsi="Arial" w:cs="Arial"/>
          <w:sz w:val="22"/>
          <w:szCs w:val="22"/>
        </w:rPr>
        <w:t xml:space="preserve"> </w:t>
      </w:r>
      <w:r w:rsidR="001E1278" w:rsidRPr="00A434D7">
        <w:rPr>
          <w:rFonts w:ascii="Arial" w:hAnsi="Arial" w:cs="Arial"/>
          <w:sz w:val="22"/>
          <w:szCs w:val="22"/>
        </w:rPr>
        <w:t>Genotypic distributions</w:t>
      </w:r>
    </w:p>
    <w:tbl>
      <w:tblPr>
        <w:tblW w:w="109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9"/>
        <w:gridCol w:w="2120"/>
        <w:gridCol w:w="916"/>
        <w:gridCol w:w="904"/>
        <w:gridCol w:w="846"/>
        <w:gridCol w:w="982"/>
        <w:gridCol w:w="885"/>
        <w:gridCol w:w="944"/>
        <w:gridCol w:w="1115"/>
        <w:gridCol w:w="918"/>
      </w:tblGrid>
      <w:tr w:rsidR="007136AD" w:rsidRPr="00A434D7" w14:paraId="3DE89DE4" w14:textId="5F72EA1A" w:rsidTr="00B026CE">
        <w:trPr>
          <w:trHeight w:val="423"/>
        </w:trPr>
        <w:tc>
          <w:tcPr>
            <w:tcW w:w="135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A044" w14:textId="77777777" w:rsidR="007136AD" w:rsidRPr="00A434D7" w:rsidRDefault="007136AD" w:rsidP="00B81AEF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SNP ID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92811" w14:textId="77777777" w:rsidR="007136AD" w:rsidRPr="00A434D7" w:rsidRDefault="007136AD" w:rsidP="00B81AEF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Subjects</w:t>
            </w:r>
          </w:p>
        </w:tc>
        <w:tc>
          <w:tcPr>
            <w:tcW w:w="2666" w:type="dxa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A30C71" w14:textId="66F9C096" w:rsidR="007136AD" w:rsidRPr="00A434D7" w:rsidRDefault="007136AD" w:rsidP="00AD5BEC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 xml:space="preserve">Genotype, </w:t>
            </w:r>
            <w:r w:rsidR="00005B10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281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20ECB1" w14:textId="5AEFFA21" w:rsidR="007136AD" w:rsidRPr="00A434D7" w:rsidRDefault="007136AD" w:rsidP="00B81AEF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Genotype, %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5317E" w14:textId="3501F2BD" w:rsidR="007136AD" w:rsidRPr="00A434D7" w:rsidRDefault="00316B44" w:rsidP="00B81AEF">
            <w:pPr>
              <w:widowControl/>
              <w:jc w:val="center"/>
              <w:rPr>
                <w:rFonts w:ascii="Arial" w:eastAsia="游ゴシック" w:hAnsi="Arial" w:cs="Arial"/>
                <w:b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p-</w:t>
            </w:r>
            <w:r w:rsidR="007136AD"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</w:rPr>
              <w:t>value</w:t>
            </w:r>
            <w:r w:rsidR="007136AD" w:rsidRPr="00A434D7">
              <w:rPr>
                <w:rFonts w:ascii="Arial" w:eastAsia="游ゴシック" w:hAnsi="Arial" w:cs="Arial"/>
                <w:b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8BC5EE" w14:textId="74721AF8" w:rsidR="007136AD" w:rsidRPr="00A434D7" w:rsidRDefault="007136AD" w:rsidP="00A00CAE">
            <w:pPr>
              <w:widowControl/>
              <w:jc w:val="center"/>
              <w:rPr>
                <w:rFonts w:ascii="Arial" w:eastAsia="游ゴシック" w:hAnsi="Arial" w:cs="Arial"/>
                <w:b/>
                <w:iCs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iCs/>
                <w:color w:val="000000"/>
                <w:kern w:val="0"/>
                <w:sz w:val="21"/>
                <w:szCs w:val="21"/>
              </w:rPr>
              <w:t>MAF, %</w:t>
            </w:r>
          </w:p>
        </w:tc>
      </w:tr>
      <w:tr w:rsidR="007136AD" w:rsidRPr="00A434D7" w14:paraId="72843217" w14:textId="4B35172C" w:rsidTr="00B026CE">
        <w:trPr>
          <w:trHeight w:val="423"/>
        </w:trPr>
        <w:tc>
          <w:tcPr>
            <w:tcW w:w="10989" w:type="dxa"/>
            <w:gridSpan w:val="10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EC6D969" w14:textId="10B4A4D2" w:rsidR="007136AD" w:rsidRPr="00A434D7" w:rsidRDefault="007136AD" w:rsidP="00B81AE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TH gene</w:t>
            </w:r>
          </w:p>
        </w:tc>
      </w:tr>
      <w:tr w:rsidR="00005B10" w:rsidRPr="00A434D7" w14:paraId="4DFD3C50" w14:textId="3D8F7699" w:rsidTr="00B026CE">
        <w:trPr>
          <w:trHeight w:val="423"/>
        </w:trPr>
        <w:tc>
          <w:tcPr>
            <w:tcW w:w="135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8840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rs10770141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6DB8" w14:textId="26CA05B8" w:rsidR="00005B10" w:rsidRPr="00A434D7" w:rsidRDefault="00005B10" w:rsidP="00316B4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Schizophrenia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361)</w:t>
            </w:r>
          </w:p>
          <w:p w14:paraId="2EB1EEAB" w14:textId="2F4A1B24" w:rsidR="00005B10" w:rsidRPr="00A434D7" w:rsidRDefault="00005B10" w:rsidP="00316B44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Control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282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1DF3C7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T/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1E1B71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T/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90FAB85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C/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33F59F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T/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62823D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T/C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32B682D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C/C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76AA" w14:textId="5100DC08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.248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C5A32C" w14:textId="25919DC0" w:rsidR="00005B10" w:rsidRPr="00A434D7" w:rsidRDefault="00005B10" w:rsidP="00BE5A2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6.4</w:t>
            </w:r>
          </w:p>
        </w:tc>
      </w:tr>
      <w:tr w:rsidR="00005B10" w:rsidRPr="00A434D7" w14:paraId="2BB9B286" w14:textId="1011B5CA" w:rsidTr="00B026CE">
        <w:trPr>
          <w:trHeight w:val="403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99C4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A995F" w14:textId="23AD4A05" w:rsidR="00005B10" w:rsidRPr="00A434D7" w:rsidRDefault="00005B10" w:rsidP="00B026CE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9A8896" w14:textId="0DEB49A8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A960" w14:textId="31735603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4C9B46" w14:textId="091AE383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D8646" w14:textId="23E83B14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50DF7" w14:textId="6F2639EE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1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D357659" w14:textId="611631F8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88.4</w:t>
            </w:r>
          </w:p>
        </w:tc>
        <w:tc>
          <w:tcPr>
            <w:tcW w:w="11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2853" w14:textId="6651C4D1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277C1F4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005B10" w:rsidRPr="00A434D7" w14:paraId="556D2C3C" w14:textId="175870A1" w:rsidTr="00B026CE">
        <w:trPr>
          <w:trHeight w:val="451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8544" w14:textId="460DA60A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F393A" w14:textId="2A97BB3B" w:rsidR="00005B10" w:rsidRPr="00A434D7" w:rsidRDefault="00005B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33066" w14:textId="1F5057A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49A16" w14:textId="61A0D361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2086" w14:textId="552BCE2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24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4890C" w14:textId="2B87DB33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A7F6E" w14:textId="15F100C8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2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7725C" w14:textId="59B7B68C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86.5</w:t>
            </w:r>
          </w:p>
        </w:tc>
        <w:tc>
          <w:tcPr>
            <w:tcW w:w="1115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ED45" w14:textId="11AE0103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6E592CD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7136AD" w:rsidRPr="00A434D7" w14:paraId="2F600F54" w14:textId="203D92CC" w:rsidTr="00B026CE">
        <w:trPr>
          <w:trHeight w:val="423"/>
        </w:trPr>
        <w:tc>
          <w:tcPr>
            <w:tcW w:w="10989" w:type="dxa"/>
            <w:gridSpan w:val="10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356B28" w14:textId="7D23B545" w:rsidR="007136AD" w:rsidRPr="00A434D7" w:rsidRDefault="007136AD" w:rsidP="00B81AE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COMT gene</w:t>
            </w:r>
          </w:p>
        </w:tc>
      </w:tr>
      <w:tr w:rsidR="00005B10" w:rsidRPr="00A434D7" w14:paraId="10E6B689" w14:textId="1D5CCF93" w:rsidTr="00B026CE">
        <w:trPr>
          <w:trHeight w:val="423"/>
        </w:trPr>
        <w:tc>
          <w:tcPr>
            <w:tcW w:w="1359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DCD7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rs4680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D225B" w14:textId="49000FDD" w:rsidR="00005B10" w:rsidRPr="00A434D7" w:rsidRDefault="00005B10" w:rsidP="00316B4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Schizophrenia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355)</w:t>
            </w:r>
          </w:p>
          <w:p w14:paraId="077CD6FC" w14:textId="226D7EAF" w:rsidR="00005B10" w:rsidRPr="00A434D7" w:rsidRDefault="00005B10" w:rsidP="00316B44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Control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279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041D6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Met/Met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A82BD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Val/Me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57E4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Val/Val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68763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Met/Met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4DEB3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Val/Me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24B6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Val/Val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2FFC" w14:textId="0D5A4008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.465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93FF91" w14:textId="38AB9FF6" w:rsidR="00005B10" w:rsidRPr="00A434D7" w:rsidRDefault="00005B10" w:rsidP="00BE5A2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3.8</w:t>
            </w:r>
          </w:p>
        </w:tc>
      </w:tr>
      <w:tr w:rsidR="00005B10" w:rsidRPr="00A434D7" w14:paraId="2EC651AF" w14:textId="24C003E4" w:rsidTr="00B026CE">
        <w:trPr>
          <w:trHeight w:val="403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4D07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0CA3" w14:textId="1262A268" w:rsidR="00005B10" w:rsidRPr="00A434D7" w:rsidRDefault="00005B10" w:rsidP="00B026CE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6B63B" w14:textId="341064D6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0A6" w14:textId="67F053E2" w:rsidR="00005B10" w:rsidRPr="00A434D7" w:rsidRDefault="00005B10" w:rsidP="00EE3C9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CD07" w14:textId="68E7EB6A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4E86" w14:textId="2A46B349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1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E415F" w14:textId="47B290B5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2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EB96C" w14:textId="7A2FFAB6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6.5</w:t>
            </w:r>
          </w:p>
        </w:tc>
        <w:tc>
          <w:tcPr>
            <w:tcW w:w="1115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2AE4" w14:textId="1B6B3001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5620DBA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005B10" w:rsidRPr="00A434D7" w14:paraId="64551DC4" w14:textId="4DB598D9" w:rsidTr="00B026CE">
        <w:trPr>
          <w:trHeight w:val="423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6CC9" w14:textId="0592B32C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21610" w14:textId="73754540" w:rsidR="00005B10" w:rsidRPr="00A434D7" w:rsidRDefault="00005B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542BF" w14:textId="60EC8B1F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E788C" w14:textId="7E9E0706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608F" w14:textId="4BAD63D1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C35A6" w14:textId="241E74C0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2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30A21" w14:textId="3F719C7A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5.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7252" w14:textId="048CCD0A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1.6</w:t>
            </w:r>
          </w:p>
        </w:tc>
        <w:tc>
          <w:tcPr>
            <w:tcW w:w="1115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A7ED" w14:textId="0CFA4BC5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</w:tcPr>
          <w:p w14:paraId="4AB59579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7136AD" w:rsidRPr="00A434D7" w14:paraId="7FBB9EC8" w14:textId="3334183A" w:rsidTr="00B026CE">
        <w:trPr>
          <w:trHeight w:val="464"/>
        </w:trPr>
        <w:tc>
          <w:tcPr>
            <w:tcW w:w="10989" w:type="dxa"/>
            <w:gridSpan w:val="10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09237AB" w14:textId="5DEE25FB" w:rsidR="007136AD" w:rsidRPr="00A434D7" w:rsidRDefault="007136AD" w:rsidP="00B81AE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D2R gene</w:t>
            </w:r>
          </w:p>
        </w:tc>
      </w:tr>
      <w:tr w:rsidR="00005B10" w:rsidRPr="00A434D7" w14:paraId="058BD187" w14:textId="346E89B7" w:rsidTr="00B026CE">
        <w:trPr>
          <w:trHeight w:val="423"/>
        </w:trPr>
        <w:tc>
          <w:tcPr>
            <w:tcW w:w="135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6A8C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rs1800497</w:t>
            </w:r>
          </w:p>
        </w:tc>
        <w:tc>
          <w:tcPr>
            <w:tcW w:w="21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C4BE5" w14:textId="5DA1BA8B" w:rsidR="00005B10" w:rsidRPr="00A434D7" w:rsidRDefault="00005B10" w:rsidP="00316B4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Schizophrenia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361)</w:t>
            </w:r>
          </w:p>
          <w:p w14:paraId="0C4F5B7F" w14:textId="207E3E77" w:rsidR="00005B10" w:rsidRPr="00A434D7" w:rsidRDefault="00005B10" w:rsidP="00316B44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Control (</w:t>
            </w:r>
            <w:r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n</w:t>
            </w: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=278)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5DA6C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1/A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93F6B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1/A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D213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2/A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1F373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1/A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566BC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1/A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F99C" w14:textId="77777777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A2/A2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C22C" w14:textId="17EC3459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0.370</w:t>
            </w:r>
          </w:p>
        </w:tc>
        <w:tc>
          <w:tcPr>
            <w:tcW w:w="918" w:type="dxa"/>
            <w:vMerge w:val="restart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A60F38" w14:textId="4B22C997" w:rsidR="00005B10" w:rsidRPr="00A434D7" w:rsidRDefault="00005B10" w:rsidP="00BE5A2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5.3</w:t>
            </w:r>
          </w:p>
        </w:tc>
      </w:tr>
      <w:tr w:rsidR="00005B10" w:rsidRPr="00A434D7" w14:paraId="0EC1443A" w14:textId="70A293BC" w:rsidTr="00B026CE">
        <w:trPr>
          <w:trHeight w:val="403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DCB7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D4CEB" w14:textId="7CB331D9" w:rsidR="00005B10" w:rsidRPr="00A434D7" w:rsidRDefault="00005B10" w:rsidP="00B026CE">
            <w:pPr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78C" w14:textId="3F44078B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7072" w14:textId="153A045B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7F2F" w14:textId="5A1702FF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09A3" w14:textId="28A2AE82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4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8AB5" w14:textId="040D7BB6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4.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0917" w14:textId="144F975D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1.6</w:t>
            </w:r>
          </w:p>
        </w:tc>
        <w:tc>
          <w:tcPr>
            <w:tcW w:w="1115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67D5" w14:textId="106A2BB1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80A7C93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  <w:tr w:rsidR="00005B10" w:rsidRPr="00A434D7" w14:paraId="56730E72" w14:textId="3559CED2" w:rsidTr="00B026CE">
        <w:trPr>
          <w:trHeight w:val="423"/>
        </w:trPr>
        <w:tc>
          <w:tcPr>
            <w:tcW w:w="135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237D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20" w:type="dxa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5531A7" w14:textId="42516ADB" w:rsidR="00005B10" w:rsidRPr="00A434D7" w:rsidRDefault="00005B1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5E92D5" w14:textId="5FF554A9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33D3F1" w14:textId="47EB7DF3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80DE" w14:textId="602681A0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9AA6F5" w14:textId="4C6E7EA3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14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03C479" w14:textId="45FD015D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38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03AA" w14:textId="162A37EF" w:rsidR="00005B10" w:rsidRPr="00A434D7" w:rsidRDefault="00005B10" w:rsidP="00B81AE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  <w:r w:rsidRPr="00A434D7"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  <w:t>46.8</w:t>
            </w:r>
          </w:p>
        </w:tc>
        <w:tc>
          <w:tcPr>
            <w:tcW w:w="1115" w:type="dxa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62F5" w14:textId="230BC2E6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6029B3" w14:textId="77777777" w:rsidR="00005B10" w:rsidRPr="00A434D7" w:rsidRDefault="00005B10" w:rsidP="00B81AE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5AEFB6A" w14:textId="6487A348" w:rsidR="00316B44" w:rsidRPr="00A434D7" w:rsidRDefault="00CD6503" w:rsidP="00B026CE">
      <w:pPr>
        <w:spacing w:line="360" w:lineRule="exact"/>
        <w:ind w:left="-86"/>
        <w:jc w:val="left"/>
        <w:rPr>
          <w:rFonts w:ascii="Arial" w:hAnsi="Arial" w:cs="Arial"/>
          <w:sz w:val="21"/>
          <w:szCs w:val="21"/>
        </w:rPr>
      </w:pPr>
      <w:proofErr w:type="spellStart"/>
      <w:r w:rsidRPr="00A434D7">
        <w:rPr>
          <w:rFonts w:ascii="Arial" w:hAnsi="Arial" w:cs="Arial"/>
          <w:sz w:val="21"/>
          <w:szCs w:val="21"/>
          <w:vertAlign w:val="superscript"/>
        </w:rPr>
        <w:t>a</w:t>
      </w:r>
      <w:r w:rsidRPr="00A434D7">
        <w:rPr>
          <w:rFonts w:ascii="Arial" w:hAnsi="Arial" w:cs="Arial"/>
          <w:sz w:val="21"/>
          <w:szCs w:val="21"/>
        </w:rPr>
        <w:t>The</w:t>
      </w:r>
      <w:proofErr w:type="spellEnd"/>
      <w:r w:rsidRPr="00A434D7">
        <w:rPr>
          <w:rFonts w:ascii="Arial" w:hAnsi="Arial" w:cs="Arial"/>
          <w:sz w:val="21"/>
          <w:szCs w:val="21"/>
        </w:rPr>
        <w:t xml:space="preserve"> p</w:t>
      </w:r>
      <w:r w:rsidR="002714AF">
        <w:rPr>
          <w:rFonts w:ascii="Arial" w:hAnsi="Arial" w:cs="Arial"/>
          <w:sz w:val="21"/>
          <w:szCs w:val="21"/>
        </w:rPr>
        <w:t>-</w:t>
      </w:r>
      <w:r w:rsidRPr="00A434D7">
        <w:rPr>
          <w:rFonts w:ascii="Arial" w:hAnsi="Arial" w:cs="Arial"/>
          <w:sz w:val="21"/>
          <w:szCs w:val="21"/>
        </w:rPr>
        <w:t>values were obtained by chi-square tests</w:t>
      </w:r>
      <w:r w:rsidR="00E12081" w:rsidRPr="00A434D7">
        <w:rPr>
          <w:rFonts w:ascii="Arial" w:hAnsi="Arial" w:cs="Arial"/>
          <w:sz w:val="21"/>
          <w:szCs w:val="21"/>
        </w:rPr>
        <w:t>.</w:t>
      </w:r>
      <w:r w:rsidR="002714AF">
        <w:rPr>
          <w:rFonts w:ascii="Arial" w:hAnsi="Arial" w:cs="Arial"/>
          <w:sz w:val="21"/>
          <w:szCs w:val="21"/>
        </w:rPr>
        <w:t xml:space="preserve"> </w:t>
      </w:r>
      <w:r w:rsidR="00C46238" w:rsidRPr="00A434D7">
        <w:rPr>
          <w:rFonts w:ascii="Arial" w:hAnsi="Arial" w:cs="Arial"/>
          <w:sz w:val="21"/>
          <w:szCs w:val="21"/>
        </w:rPr>
        <w:t>The missing data (</w:t>
      </w:r>
      <w:r w:rsidR="00C46238" w:rsidRPr="00A434D7">
        <w:rPr>
          <w:rFonts w:ascii="Arial" w:hAnsi="Arial" w:cs="Arial"/>
          <w:i/>
          <w:sz w:val="21"/>
          <w:szCs w:val="21"/>
        </w:rPr>
        <w:t>COMT</w:t>
      </w:r>
      <w:r w:rsidR="00C46238" w:rsidRPr="00A434D7">
        <w:rPr>
          <w:rFonts w:ascii="Arial" w:hAnsi="Arial" w:cs="Arial"/>
          <w:sz w:val="21"/>
          <w:szCs w:val="21"/>
        </w:rPr>
        <w:t xml:space="preserve"> gene): </w:t>
      </w:r>
      <w:r w:rsidR="00FE44D5">
        <w:rPr>
          <w:rFonts w:ascii="Arial" w:hAnsi="Arial" w:cs="Arial"/>
          <w:sz w:val="21"/>
          <w:szCs w:val="21"/>
        </w:rPr>
        <w:t>six</w:t>
      </w:r>
      <w:r w:rsidR="00FE44D5" w:rsidRPr="00A434D7">
        <w:rPr>
          <w:rFonts w:ascii="Arial" w:hAnsi="Arial" w:cs="Arial"/>
          <w:sz w:val="21"/>
          <w:szCs w:val="21"/>
        </w:rPr>
        <w:t xml:space="preserve"> </w:t>
      </w:r>
      <w:r w:rsidR="00C46238" w:rsidRPr="00A434D7">
        <w:rPr>
          <w:rFonts w:ascii="Arial" w:hAnsi="Arial" w:cs="Arial"/>
          <w:sz w:val="21"/>
          <w:szCs w:val="21"/>
        </w:rPr>
        <w:t>(1.7%) schizophrenia</w:t>
      </w:r>
      <w:r w:rsidR="00FE44D5">
        <w:rPr>
          <w:rFonts w:ascii="Arial" w:hAnsi="Arial" w:cs="Arial"/>
          <w:sz w:val="21"/>
          <w:szCs w:val="21"/>
        </w:rPr>
        <w:t xml:space="preserve"> patients</w:t>
      </w:r>
      <w:r w:rsidR="00C46238" w:rsidRPr="00A434D7">
        <w:rPr>
          <w:rFonts w:ascii="Arial" w:hAnsi="Arial" w:cs="Arial"/>
          <w:sz w:val="21"/>
          <w:szCs w:val="21"/>
        </w:rPr>
        <w:t xml:space="preserve">, </w:t>
      </w:r>
      <w:r w:rsidR="00FE44D5">
        <w:rPr>
          <w:rFonts w:ascii="Arial" w:hAnsi="Arial" w:cs="Arial"/>
          <w:sz w:val="21"/>
          <w:szCs w:val="21"/>
        </w:rPr>
        <w:t>three</w:t>
      </w:r>
      <w:r w:rsidR="00FE44D5" w:rsidRPr="00A434D7">
        <w:rPr>
          <w:rFonts w:ascii="Arial" w:hAnsi="Arial" w:cs="Arial"/>
          <w:sz w:val="21"/>
          <w:szCs w:val="21"/>
        </w:rPr>
        <w:t xml:space="preserve"> </w:t>
      </w:r>
      <w:r w:rsidR="00C46238" w:rsidRPr="00A434D7">
        <w:rPr>
          <w:rFonts w:ascii="Arial" w:hAnsi="Arial" w:cs="Arial"/>
          <w:sz w:val="21"/>
          <w:szCs w:val="21"/>
        </w:rPr>
        <w:t>(</w:t>
      </w:r>
      <w:r w:rsidR="00E75250" w:rsidRPr="00A434D7">
        <w:rPr>
          <w:rFonts w:ascii="Arial" w:hAnsi="Arial" w:cs="Arial"/>
          <w:sz w:val="21"/>
          <w:szCs w:val="21"/>
        </w:rPr>
        <w:t>1</w:t>
      </w:r>
      <w:r w:rsidR="00C46238" w:rsidRPr="00A434D7">
        <w:rPr>
          <w:rFonts w:ascii="Arial" w:hAnsi="Arial" w:cs="Arial"/>
          <w:sz w:val="21"/>
          <w:szCs w:val="21"/>
        </w:rPr>
        <w:t>.1%) healthy control</w:t>
      </w:r>
      <w:r w:rsidR="00FE44D5">
        <w:rPr>
          <w:rFonts w:ascii="Arial" w:hAnsi="Arial" w:cs="Arial"/>
          <w:sz w:val="21"/>
          <w:szCs w:val="21"/>
        </w:rPr>
        <w:t>s;</w:t>
      </w:r>
      <w:r w:rsidR="00C46238" w:rsidRPr="00A434D7">
        <w:rPr>
          <w:rFonts w:ascii="Arial" w:hAnsi="Arial" w:cs="Arial"/>
          <w:sz w:val="21"/>
          <w:szCs w:val="21"/>
        </w:rPr>
        <w:t xml:space="preserve"> </w:t>
      </w:r>
      <w:r w:rsidR="00FE44D5">
        <w:rPr>
          <w:rFonts w:ascii="Arial" w:hAnsi="Arial" w:cs="Arial"/>
          <w:sz w:val="21"/>
          <w:szCs w:val="21"/>
        </w:rPr>
        <w:t>thus,</w:t>
      </w:r>
      <w:r w:rsidR="006B37FA" w:rsidRPr="00A434D7">
        <w:rPr>
          <w:rFonts w:ascii="Arial" w:hAnsi="Arial" w:cs="Arial"/>
          <w:sz w:val="21"/>
          <w:szCs w:val="21"/>
        </w:rPr>
        <w:t xml:space="preserve"> </w:t>
      </w:r>
      <w:r w:rsidR="00C46238" w:rsidRPr="00A434D7">
        <w:rPr>
          <w:rFonts w:ascii="Arial" w:hAnsi="Arial" w:cs="Arial"/>
          <w:sz w:val="21"/>
          <w:szCs w:val="21"/>
        </w:rPr>
        <w:t xml:space="preserve">12 (1.9%) for </w:t>
      </w:r>
      <w:r w:rsidR="00FE44D5">
        <w:rPr>
          <w:rFonts w:ascii="Arial" w:hAnsi="Arial" w:cs="Arial"/>
          <w:sz w:val="21"/>
          <w:szCs w:val="21"/>
        </w:rPr>
        <w:t xml:space="preserve">the </w:t>
      </w:r>
      <w:r w:rsidR="00C46238" w:rsidRPr="00A434D7">
        <w:rPr>
          <w:rFonts w:ascii="Arial" w:hAnsi="Arial" w:cs="Arial"/>
          <w:sz w:val="21"/>
          <w:szCs w:val="21"/>
        </w:rPr>
        <w:t>total.</w:t>
      </w:r>
      <w:r w:rsidR="00FE44D5">
        <w:rPr>
          <w:rFonts w:ascii="Arial" w:hAnsi="Arial" w:cs="Arial"/>
          <w:sz w:val="21"/>
          <w:szCs w:val="21"/>
        </w:rPr>
        <w:t xml:space="preserve"> </w:t>
      </w:r>
      <w:r w:rsidR="00E75250" w:rsidRPr="00A434D7">
        <w:rPr>
          <w:rFonts w:ascii="Arial" w:hAnsi="Arial" w:cs="Arial"/>
          <w:sz w:val="21"/>
          <w:szCs w:val="21"/>
        </w:rPr>
        <w:t>The missing data (</w:t>
      </w:r>
      <w:r w:rsidR="0079221D" w:rsidRPr="00A434D7">
        <w:rPr>
          <w:rFonts w:ascii="Arial" w:hAnsi="Arial" w:cs="Arial"/>
          <w:i/>
          <w:sz w:val="21"/>
          <w:szCs w:val="21"/>
        </w:rPr>
        <w:t>D</w:t>
      </w:r>
      <w:r w:rsidR="00E75250" w:rsidRPr="00A434D7">
        <w:rPr>
          <w:rFonts w:ascii="Arial" w:hAnsi="Arial" w:cs="Arial"/>
          <w:i/>
          <w:sz w:val="21"/>
          <w:szCs w:val="21"/>
        </w:rPr>
        <w:t>R</w:t>
      </w:r>
      <w:r w:rsidR="0079221D" w:rsidRPr="00A434D7">
        <w:rPr>
          <w:rFonts w:ascii="Arial" w:hAnsi="Arial" w:cs="Arial"/>
          <w:i/>
          <w:sz w:val="21"/>
          <w:szCs w:val="21"/>
        </w:rPr>
        <w:t>D2</w:t>
      </w:r>
      <w:r w:rsidR="00E75250" w:rsidRPr="00A434D7">
        <w:rPr>
          <w:rFonts w:ascii="Arial" w:hAnsi="Arial" w:cs="Arial"/>
          <w:sz w:val="21"/>
          <w:szCs w:val="21"/>
        </w:rPr>
        <w:t xml:space="preserve"> gene): </w:t>
      </w:r>
      <w:r w:rsidR="00FE44D5">
        <w:rPr>
          <w:rFonts w:ascii="Arial" w:hAnsi="Arial" w:cs="Arial"/>
          <w:sz w:val="21"/>
          <w:szCs w:val="21"/>
        </w:rPr>
        <w:t>four</w:t>
      </w:r>
      <w:r w:rsidR="00FE44D5" w:rsidRPr="00A434D7">
        <w:rPr>
          <w:rFonts w:ascii="Arial" w:hAnsi="Arial" w:cs="Arial"/>
          <w:sz w:val="21"/>
          <w:szCs w:val="21"/>
        </w:rPr>
        <w:t xml:space="preserve"> </w:t>
      </w:r>
      <w:r w:rsidR="00E75250" w:rsidRPr="00A434D7">
        <w:rPr>
          <w:rFonts w:ascii="Arial" w:hAnsi="Arial" w:cs="Arial"/>
          <w:sz w:val="21"/>
          <w:szCs w:val="21"/>
        </w:rPr>
        <w:t>(1</w:t>
      </w:r>
      <w:r w:rsidR="006B37FA" w:rsidRPr="00A434D7">
        <w:rPr>
          <w:rFonts w:ascii="Arial" w:hAnsi="Arial" w:cs="Arial"/>
          <w:sz w:val="21"/>
          <w:szCs w:val="21"/>
        </w:rPr>
        <w:t>.4</w:t>
      </w:r>
      <w:r w:rsidR="00E75250" w:rsidRPr="00A434D7">
        <w:rPr>
          <w:rFonts w:ascii="Arial" w:hAnsi="Arial" w:cs="Arial"/>
          <w:sz w:val="21"/>
          <w:szCs w:val="21"/>
        </w:rPr>
        <w:t>%) healthy control</w:t>
      </w:r>
      <w:r w:rsidR="00FE44D5">
        <w:rPr>
          <w:rFonts w:ascii="Arial" w:hAnsi="Arial" w:cs="Arial"/>
          <w:sz w:val="21"/>
          <w:szCs w:val="21"/>
        </w:rPr>
        <w:t>s;</w:t>
      </w:r>
      <w:r w:rsidR="00E75250" w:rsidRPr="00A434D7">
        <w:rPr>
          <w:rFonts w:ascii="Arial" w:hAnsi="Arial" w:cs="Arial"/>
          <w:sz w:val="21"/>
          <w:szCs w:val="21"/>
        </w:rPr>
        <w:t xml:space="preserve"> </w:t>
      </w:r>
      <w:r w:rsidR="00FE44D5">
        <w:rPr>
          <w:rFonts w:ascii="Arial" w:hAnsi="Arial" w:cs="Arial"/>
          <w:sz w:val="21"/>
          <w:szCs w:val="21"/>
        </w:rPr>
        <w:t>thus four</w:t>
      </w:r>
      <w:r w:rsidR="00E75250" w:rsidRPr="00A434D7">
        <w:rPr>
          <w:rFonts w:ascii="Arial" w:hAnsi="Arial" w:cs="Arial"/>
          <w:sz w:val="21"/>
          <w:szCs w:val="21"/>
        </w:rPr>
        <w:t xml:space="preserve"> (</w:t>
      </w:r>
      <w:r w:rsidR="006B37FA" w:rsidRPr="00A434D7">
        <w:rPr>
          <w:rFonts w:ascii="Arial" w:hAnsi="Arial" w:cs="Arial"/>
          <w:sz w:val="21"/>
          <w:szCs w:val="21"/>
        </w:rPr>
        <w:t>0.6</w:t>
      </w:r>
      <w:r w:rsidR="00E75250" w:rsidRPr="00A434D7">
        <w:rPr>
          <w:rFonts w:ascii="Arial" w:hAnsi="Arial" w:cs="Arial"/>
          <w:sz w:val="21"/>
          <w:szCs w:val="21"/>
        </w:rPr>
        <w:t xml:space="preserve">%) for </w:t>
      </w:r>
      <w:r w:rsidR="00FE44D5">
        <w:rPr>
          <w:rFonts w:ascii="Arial" w:hAnsi="Arial" w:cs="Arial"/>
          <w:sz w:val="21"/>
          <w:szCs w:val="21"/>
        </w:rPr>
        <w:t xml:space="preserve">the </w:t>
      </w:r>
      <w:r w:rsidR="00E75250" w:rsidRPr="00A434D7">
        <w:rPr>
          <w:rFonts w:ascii="Arial" w:hAnsi="Arial" w:cs="Arial"/>
          <w:sz w:val="21"/>
          <w:szCs w:val="21"/>
        </w:rPr>
        <w:t>total.</w:t>
      </w:r>
      <w:r w:rsidR="00FE44D5">
        <w:rPr>
          <w:rFonts w:ascii="Arial" w:hAnsi="Arial" w:cs="Arial"/>
          <w:sz w:val="21"/>
          <w:szCs w:val="21"/>
        </w:rPr>
        <w:t xml:space="preserve"> </w:t>
      </w:r>
      <w:r w:rsidR="00316B44" w:rsidRPr="00A434D7">
        <w:rPr>
          <w:rFonts w:ascii="Arial" w:hAnsi="Arial" w:cs="Arial"/>
          <w:sz w:val="21"/>
          <w:szCs w:val="21"/>
        </w:rPr>
        <w:t>MAF, minor allele frequency</w:t>
      </w:r>
      <w:r w:rsidR="00AD5BEC">
        <w:rPr>
          <w:rFonts w:ascii="Arial" w:hAnsi="Arial" w:cs="Arial"/>
          <w:sz w:val="21"/>
          <w:szCs w:val="21"/>
        </w:rPr>
        <w:t xml:space="preserve">; </w:t>
      </w:r>
      <w:r w:rsidR="00AD5BEC" w:rsidRPr="00A434D7">
        <w:rPr>
          <w:rFonts w:ascii="Arial" w:hAnsi="Arial" w:cs="Arial"/>
          <w:sz w:val="21"/>
          <w:szCs w:val="21"/>
        </w:rPr>
        <w:t>Met, methionine;</w:t>
      </w:r>
      <w:r w:rsidR="00AD5BEC" w:rsidRPr="00AD5BEC">
        <w:rPr>
          <w:rFonts w:ascii="Arial" w:hAnsi="Arial" w:cs="Arial"/>
          <w:sz w:val="21"/>
          <w:szCs w:val="21"/>
        </w:rPr>
        <w:t xml:space="preserve"> </w:t>
      </w:r>
      <w:r w:rsidR="00AD5BEC" w:rsidRPr="00A434D7">
        <w:rPr>
          <w:rFonts w:ascii="Arial" w:hAnsi="Arial" w:cs="Arial"/>
          <w:sz w:val="21"/>
          <w:szCs w:val="21"/>
        </w:rPr>
        <w:t>SNP, single nucleotide polymorphism</w:t>
      </w:r>
      <w:r w:rsidR="00AD5BEC">
        <w:rPr>
          <w:rFonts w:ascii="Arial" w:hAnsi="Arial" w:cs="Arial"/>
          <w:sz w:val="21"/>
          <w:szCs w:val="21"/>
        </w:rPr>
        <w:t>.</w:t>
      </w:r>
    </w:p>
    <w:p w14:paraId="367C9D65" w14:textId="77777777" w:rsidR="00316B44" w:rsidRPr="00A434D7" w:rsidRDefault="00316B44" w:rsidP="00E75250">
      <w:pPr>
        <w:rPr>
          <w:rFonts w:ascii="Arial" w:hAnsi="Arial" w:cs="Arial"/>
          <w:sz w:val="21"/>
          <w:szCs w:val="21"/>
        </w:rPr>
      </w:pPr>
    </w:p>
    <w:p w14:paraId="32E1EC89" w14:textId="77777777" w:rsidR="00B81AEF" w:rsidRPr="00E75250" w:rsidRDefault="00B81AEF">
      <w:pPr>
        <w:rPr>
          <w:rFonts w:ascii="Times New Roman" w:hAnsi="Times New Roman" w:cs="Times New Roman"/>
        </w:rPr>
      </w:pPr>
    </w:p>
    <w:p w14:paraId="203C14FE" w14:textId="77777777" w:rsidR="00B81AEF" w:rsidRPr="00E12081" w:rsidRDefault="00B81AEF">
      <w:pPr>
        <w:rPr>
          <w:rFonts w:ascii="Times New Roman" w:hAnsi="Times New Roman" w:cs="Times New Roman"/>
        </w:rPr>
      </w:pPr>
    </w:p>
    <w:sectPr w:rsidR="00B81AEF" w:rsidRPr="00E12081" w:rsidSect="00A434D7">
      <w:pgSz w:w="12240" w:h="15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27645" w14:textId="77777777" w:rsidR="00E72F8E" w:rsidRDefault="00E72F8E" w:rsidP="008921C4">
      <w:r>
        <w:separator/>
      </w:r>
    </w:p>
  </w:endnote>
  <w:endnote w:type="continuationSeparator" w:id="0">
    <w:p w14:paraId="5A8688DA" w14:textId="77777777" w:rsidR="00E72F8E" w:rsidRDefault="00E72F8E" w:rsidP="0089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60AEA" w14:textId="77777777" w:rsidR="00E72F8E" w:rsidRDefault="00E72F8E" w:rsidP="008921C4">
      <w:r>
        <w:separator/>
      </w:r>
    </w:p>
  </w:footnote>
  <w:footnote w:type="continuationSeparator" w:id="0">
    <w:p w14:paraId="744DE28E" w14:textId="77777777" w:rsidR="00E72F8E" w:rsidRDefault="00E72F8E" w:rsidP="008921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BC5022"/>
    <w:multiLevelType w:val="hybridMultilevel"/>
    <w:tmpl w:val="733416AC"/>
    <w:lvl w:ilvl="0" w:tplc="4A74CE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CC3"/>
    <w:rsid w:val="00005B10"/>
    <w:rsid w:val="00062288"/>
    <w:rsid w:val="000723A4"/>
    <w:rsid w:val="00095853"/>
    <w:rsid w:val="000A6D7B"/>
    <w:rsid w:val="000B0A54"/>
    <w:rsid w:val="000C6844"/>
    <w:rsid w:val="001E1278"/>
    <w:rsid w:val="001F4406"/>
    <w:rsid w:val="0020717F"/>
    <w:rsid w:val="002164E5"/>
    <w:rsid w:val="002321EC"/>
    <w:rsid w:val="00242F18"/>
    <w:rsid w:val="002714AF"/>
    <w:rsid w:val="002D55B4"/>
    <w:rsid w:val="002F24BD"/>
    <w:rsid w:val="002F53B2"/>
    <w:rsid w:val="00316B44"/>
    <w:rsid w:val="0034279E"/>
    <w:rsid w:val="00364464"/>
    <w:rsid w:val="00395C0C"/>
    <w:rsid w:val="0040732D"/>
    <w:rsid w:val="004140D2"/>
    <w:rsid w:val="00483250"/>
    <w:rsid w:val="004D00CD"/>
    <w:rsid w:val="00562975"/>
    <w:rsid w:val="005672A4"/>
    <w:rsid w:val="005B17CE"/>
    <w:rsid w:val="005E2722"/>
    <w:rsid w:val="00642F8B"/>
    <w:rsid w:val="00656EE0"/>
    <w:rsid w:val="006639C6"/>
    <w:rsid w:val="00683B79"/>
    <w:rsid w:val="006B37FA"/>
    <w:rsid w:val="0070756F"/>
    <w:rsid w:val="007136AD"/>
    <w:rsid w:val="007233E0"/>
    <w:rsid w:val="0079221D"/>
    <w:rsid w:val="008049C7"/>
    <w:rsid w:val="008425E9"/>
    <w:rsid w:val="00876F9D"/>
    <w:rsid w:val="008921C4"/>
    <w:rsid w:val="009B364F"/>
    <w:rsid w:val="009E00BE"/>
    <w:rsid w:val="009F402C"/>
    <w:rsid w:val="00A00CAE"/>
    <w:rsid w:val="00A06DAF"/>
    <w:rsid w:val="00A34F84"/>
    <w:rsid w:val="00A42E38"/>
    <w:rsid w:val="00A434D7"/>
    <w:rsid w:val="00A64B36"/>
    <w:rsid w:val="00A87333"/>
    <w:rsid w:val="00AB2226"/>
    <w:rsid w:val="00AD5BEC"/>
    <w:rsid w:val="00AF7947"/>
    <w:rsid w:val="00B026CE"/>
    <w:rsid w:val="00B054E6"/>
    <w:rsid w:val="00B26FC0"/>
    <w:rsid w:val="00B55F23"/>
    <w:rsid w:val="00B76C96"/>
    <w:rsid w:val="00B81AEF"/>
    <w:rsid w:val="00B859DB"/>
    <w:rsid w:val="00BE5A2E"/>
    <w:rsid w:val="00BF39E7"/>
    <w:rsid w:val="00C03E4A"/>
    <w:rsid w:val="00C2022C"/>
    <w:rsid w:val="00C20F39"/>
    <w:rsid w:val="00C22D18"/>
    <w:rsid w:val="00C46238"/>
    <w:rsid w:val="00C7419A"/>
    <w:rsid w:val="00C824C5"/>
    <w:rsid w:val="00CD6503"/>
    <w:rsid w:val="00CF2AFB"/>
    <w:rsid w:val="00D71F38"/>
    <w:rsid w:val="00D93AAD"/>
    <w:rsid w:val="00DC1512"/>
    <w:rsid w:val="00DD69FB"/>
    <w:rsid w:val="00E0739F"/>
    <w:rsid w:val="00E12081"/>
    <w:rsid w:val="00E20295"/>
    <w:rsid w:val="00E72F8E"/>
    <w:rsid w:val="00E75250"/>
    <w:rsid w:val="00EB4851"/>
    <w:rsid w:val="00EE3C9B"/>
    <w:rsid w:val="00EE64A3"/>
    <w:rsid w:val="00EF0A6B"/>
    <w:rsid w:val="00F03BCF"/>
    <w:rsid w:val="00F1747F"/>
    <w:rsid w:val="00F17B2B"/>
    <w:rsid w:val="00F2379A"/>
    <w:rsid w:val="00F77CC3"/>
    <w:rsid w:val="00FB5DDE"/>
    <w:rsid w:val="00FC54D1"/>
    <w:rsid w:val="00FE2146"/>
    <w:rsid w:val="00FE44D5"/>
    <w:rsid w:val="00FF7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D62B64"/>
  <w14:defaultImageDpi w14:val="32767"/>
  <w15:docId w15:val="{C8E3880E-6AFE-43CC-BCA6-DF7B5131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4F8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8921C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21C4"/>
  </w:style>
  <w:style w:type="paragraph" w:styleId="a6">
    <w:name w:val="footer"/>
    <w:basedOn w:val="a"/>
    <w:link w:val="a7"/>
    <w:uiPriority w:val="99"/>
    <w:unhideWhenUsed/>
    <w:rsid w:val="008921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21C4"/>
  </w:style>
  <w:style w:type="paragraph" w:styleId="a8">
    <w:name w:val="Balloon Text"/>
    <w:basedOn w:val="a"/>
    <w:link w:val="a9"/>
    <w:uiPriority w:val="99"/>
    <w:semiHidden/>
    <w:unhideWhenUsed/>
    <w:rsid w:val="00AD5BE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D5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fa2827</dc:creator>
  <cp:lastModifiedBy>大石賢吾</cp:lastModifiedBy>
  <cp:revision>2</cp:revision>
  <cp:lastPrinted>2017-08-03T06:32:00Z</cp:lastPrinted>
  <dcterms:created xsi:type="dcterms:W3CDTF">2018-11-26T08:16:00Z</dcterms:created>
  <dcterms:modified xsi:type="dcterms:W3CDTF">2018-11-26T08:16:00Z</dcterms:modified>
</cp:coreProperties>
</file>